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 Table 3</w:t>
      </w:r>
      <w:bookmarkStart w:id="0" w:name="_GoBack"/>
      <w:bookmarkEnd w:id="0"/>
    </w:p>
    <w:p>
      <w:r>
        <w:rPr>
          <w:rFonts w:hint="eastAsia"/>
          <w:b/>
          <w:bCs/>
          <w:lang w:val="en-US" w:eastAsia="zh-CN"/>
        </w:rPr>
        <w:t>Supplementary table 1. 50 most co-expressed genes of C1R, C6, C7, CFP and CFHR3.</w:t>
      </w:r>
    </w:p>
    <w:tbl>
      <w:tblPr>
        <w:tblStyle w:val="2"/>
        <w:tblW w:w="12272" w:type="dxa"/>
        <w:tblInd w:w="96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2271"/>
        <w:gridCol w:w="1929"/>
        <w:gridCol w:w="1118"/>
        <w:gridCol w:w="2458"/>
        <w:gridCol w:w="2224"/>
        <w:gridCol w:w="1059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name</w:t>
            </w:r>
          </w:p>
        </w:tc>
        <w:tc>
          <w:tcPr>
            <w:tcW w:w="22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ly correlated gene</w:t>
            </w:r>
          </w:p>
        </w:tc>
        <w:tc>
          <w:tcPr>
            <w:tcW w:w="19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arsman coefficient</w:t>
            </w:r>
          </w:p>
        </w:tc>
        <w:tc>
          <w:tcPr>
            <w:tcW w:w="11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24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etively correlated gene</w:t>
            </w:r>
          </w:p>
        </w:tc>
        <w:tc>
          <w:tcPr>
            <w:tcW w:w="22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arsman coefficient</w:t>
            </w:r>
          </w:p>
        </w:tc>
        <w:tc>
          <w:tcPr>
            <w:tcW w:w="10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R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27784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E-10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F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800982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3E-3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PING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878846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E-5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F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87807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E-3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R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32606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2E-5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D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97345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6E-3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64179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1E-4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Y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240778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0E-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83499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E-4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C1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74851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E-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OD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46871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0E-4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S7B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08975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E-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406834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0E-4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TB1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37376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8E-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FRSF1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59107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E-3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BP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79655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9E-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020984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3E-3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VL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346436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E-2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798405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5E-3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ZTS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879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E-2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P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62934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E-3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SC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74948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1E-2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NM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30340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E-3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TS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663608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9E-2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2723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E-3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DC9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536766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6E-2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788099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E-3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SF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50578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3E-2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07275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9E-3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K3R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49326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2E-2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HDC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74255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6E-3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ARCC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26229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E-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50192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E-3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PD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13154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E-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SD2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22680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E-3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XN7L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03351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8E-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HR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21662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7E-3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PF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82654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5E-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A1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08052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8E-3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7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39696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E-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97666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0E-3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MT3B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395349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E-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T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93906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6E-3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X3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2145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E-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VR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91959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8E-3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orf2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991485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2E-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RRES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83525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2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GL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90626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8E-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D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7875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E-2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F2IRD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76902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4E-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K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668938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E-2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AP2L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5295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9E-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61259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E-2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X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48167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E-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HR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00644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E-2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64285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28029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E-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RS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94103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E-2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orf9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20349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E-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13172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528959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E-2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AP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13865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4E-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P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13103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E-2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DC9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06897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6E-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3RA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04459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E-2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A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9543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0E-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S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02162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E-2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T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86242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5E-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OL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96687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E-2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B1B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84752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1E-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93374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E-2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BED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7170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1E-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83806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E-2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RD5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700973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4E-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DH1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62955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4E-2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orf4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69652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0E-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7A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28684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E-2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ARCD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696032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1E-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TZ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162798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E-2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T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54582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4E-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91902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E-2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X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52360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1E-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ST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75311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2E-2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X1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4031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E-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BP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60808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1E-2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P3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33174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E-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46A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42884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6E-2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M7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2585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E-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PBP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31499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E-2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MT3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16469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E-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FBP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2592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E-2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MNB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16213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E-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H1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189448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E-2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P4K2B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12135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E-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17232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E-2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P2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039948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E-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M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17003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E-2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LN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6999208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E-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A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11164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E-2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F20B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699729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0E-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HR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053257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E-2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690790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7E-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HR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663308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E-5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TS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935119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9E-3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1373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4E-4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ARCD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821377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5E-3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YS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76530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E-4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D52L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56373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E-3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PING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46798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3E-4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MNB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91238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E-3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KB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69694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E-4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C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7643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3E-3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410917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2E-4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20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23733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E-3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A1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08374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E-4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RE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83600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0E-3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ATL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02186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E-4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BL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57868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E-3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10A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93817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E-4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APD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46567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E-3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SC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8951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E-4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PD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31026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E-3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71062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7E-4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orf8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99510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6E-3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704646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4E-4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P5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94029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3E-3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61293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E-4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RKB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74296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E-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HR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030298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4E-4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CA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60876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E-2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PX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82314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E-3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2F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82018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E-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D17B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581388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1E-3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LE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77437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E-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35337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E-3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K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73009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E-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SM2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76941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8E-3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E2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68831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E-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P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615695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E-3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D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676835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E-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A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591038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-3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F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58937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7E-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57149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E-3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F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450748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2E-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HDC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48357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E-3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CA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30999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6E-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44237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E-3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SS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256266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1E-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DO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33001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8E-3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F2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15787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E-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O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17705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0E-3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SE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10866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E-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4F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00441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E-3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orf3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08137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E-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3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81169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E-3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GAP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05178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E-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SP1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784728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E-3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P1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01201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-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SM2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6719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1E-3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B1B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8384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E-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H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53705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4E-3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S7B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56654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8E-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52001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5E-3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YD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35765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3E-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7A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47455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7E-3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CA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31705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7E-2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40929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6E-3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JURP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12352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E-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H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184895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E-3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orf4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1009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E-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TL7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17126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E-3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LY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09511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E-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XT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11029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E-3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C6L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007626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E-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B5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03171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E-3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F18B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97499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E-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P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92821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6E-3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AP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883524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8E-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8B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90715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5E-3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NF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84776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5E-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2A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568739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E-3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GA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807895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E-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14L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54577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E-3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P1L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79314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E-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4F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4972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E-3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F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755426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9E-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XT2L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430626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E-3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GOL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75360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E-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35775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E-3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F1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72382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E-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2723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E-3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54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70555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4E-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orf3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16617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9E-3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NS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67222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E-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SE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163028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4E-3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GA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660079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9E-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S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96224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5E-3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orf2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58572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5E-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K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9242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7E-3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M5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40848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5E-2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DH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86709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E-3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F18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32985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E-2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A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72173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E-11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6A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631103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E-2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C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477815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3E-11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E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2736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3E-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AP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44740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5E-9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M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92465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E-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VEP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71313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1E-9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orf10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64624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E-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84077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E-8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BXO4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13222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6E-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D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63161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9E-8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A1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1249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8E-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D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479128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E-8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TG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67381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E-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M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355457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7E-8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K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54526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E-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BLN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28877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E-8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P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43458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E-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GF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09848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2E-8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APG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803156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C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89080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E-8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E2T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76227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G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81527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8E-8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A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49080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80971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1E-8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K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43408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L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53871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4E-8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DC13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26187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EMP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51108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2E-8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RC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22796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2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ISA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09545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E-7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C25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8072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3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M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00462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E-7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F2B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7420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2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14A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885499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0E-7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CA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65395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4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BP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632813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1E-7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C2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590438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4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F2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275375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7E-7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V39H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46699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E-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22136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9E-7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NB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2025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E-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BS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871719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E-7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F2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18291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E-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ISPLD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73547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E-7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XD1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12386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E-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ND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49656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E-7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XD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01590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E-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HA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41609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E-7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ZI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9689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0E-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BLA0030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40807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8E-7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C1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59531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3E-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FPM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00923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E-7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OAP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21705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DH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479567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E-7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C2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98806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ILIN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29831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9E-7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E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96029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132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140217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E-6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F4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92404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L2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048404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E-6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F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81504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BLN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019666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0E-6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F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756244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LNTL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52669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0E-6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P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729374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ZRN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11152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E-6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S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54933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684948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E-6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K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50297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4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EC1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63015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E-6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GS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43586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CXD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24889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E-6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T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43099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6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ON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10043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0E-6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2F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42147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1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FBP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10042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0E-6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RT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24397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0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XYD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58587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1E-6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GAP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20547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3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H1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48134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E-6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PH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1525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2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46572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E-6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B1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10922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5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GI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41432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E-6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XD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082859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3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G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34073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0E-6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C8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07063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7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HLHE2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047899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6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MC3IP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00914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8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DH1A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43075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9E-6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F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917348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7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NX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86717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E-5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PM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87856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3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RRC3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86113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E-5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5A1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85784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5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QTNF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71616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3E-5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FC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83690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7E-1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TBP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51263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1E-5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RF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77370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E-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P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5L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926689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E-6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1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779346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9E-1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T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428749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E-5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20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866285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E-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PR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94136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E-5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RS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51228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1E-1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7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80633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1E-5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35E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73335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E-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DE6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39975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8E-5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PL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69419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E-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T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91559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E-5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orf5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683430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E-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CN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86265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7E-5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KC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48859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E-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81423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1E-4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RCC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97371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4E-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ZMK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663556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2E-4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CN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61798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9E-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MF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50569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E-4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N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4394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3E-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MAP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30567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7E-4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DR45L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43941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3E-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orf16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23731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8E-4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KAP2L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42853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3E-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T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14619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0E-4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CHL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35619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8E-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RB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00946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E-4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MR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354529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0E-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RY1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57701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6E-4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GF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34876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6E-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PS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47992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E-4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NM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203284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2E-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RA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23510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1E-4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S4L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01721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E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CLS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21380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7E-4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LN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90932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E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85248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E-4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LN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907925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E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EG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814776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E-4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F1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89981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E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24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87814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8E-4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C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7403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E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C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63235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E-4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SM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57242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8E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C10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54887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E-4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orf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33304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E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1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5349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1E-4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B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30630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5E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R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425677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3E-4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38764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28350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5E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X2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38039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8E-4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F2IRD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21929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5E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09567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E-4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PF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104734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E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L2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05819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E-4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RD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07992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8E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MAP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00737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E-4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FR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97564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3E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98306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E-4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SIG1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90584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1E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FRA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977809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E-4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S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691875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7E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AMF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872834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8E-4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P15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65250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5E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KC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594056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E-4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K3CB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642360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5E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HGAP1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48557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E-4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T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51144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8E-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83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477809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E-4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TL2A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44418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I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4308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E-4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YM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38521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E-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RB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391868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E-4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MI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288659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E-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C12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36447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E-4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PI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26876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E-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EP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35976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E-4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DHHC2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247906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E-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RB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228908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3E-4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K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22484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E-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Q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22250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3E-4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3K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19010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E-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R2P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11909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2E-4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SK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16665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E-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CB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974329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E-3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ADL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16297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E-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SM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92682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E-3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AA152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13480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E-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MAP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81248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E-3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PDC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12251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E-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3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71808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3E-3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SL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10968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E-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TL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696862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E-3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APG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06055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E-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LEC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668458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8E-3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DC2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01714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E-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K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65217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8E-3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QC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971716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E-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2D1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6087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9E-3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QGAP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90392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E-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HR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HR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54131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E-7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TS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9057692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3E-2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HR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46219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E-6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GS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790588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3E-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10687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1E-5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F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659875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7E-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HR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38133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4E-5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S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601699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5E-2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56903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E-4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81591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0E-2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PX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85112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E-4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F3C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78338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8E-2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736775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E-4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7orf6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75809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1E-2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858459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7E-4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orf8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75096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E-2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P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1497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E-4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F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742676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5E-2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PR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753668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7E-4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F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54415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0E-2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619077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E-4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APD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32727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E-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PINC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34716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E-4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RG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17695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E-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030298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4E-4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KX3-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17367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E-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8153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E-3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XNA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11898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E-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G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47953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4E-3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MNB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81056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2E-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8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432019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6E-3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RD5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70986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E-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PING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38076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3E-3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20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65675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7E-1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OF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3398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E-3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RE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0063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E-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A1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8747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0E-3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F2IRD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29182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6E-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81826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2E-3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M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281775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9E-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O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80217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1E-38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LY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85896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E-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G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573238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E-3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CL9L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61838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E-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D17B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43390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E-37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I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56155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E-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P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60004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E-3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ARCD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40121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8E-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FR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43657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6E-3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PD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39670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1E-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G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43160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8E-36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BXL1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34847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4E-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T1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33385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E-3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2F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23737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3E-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OD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035795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9E-3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A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13717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0E-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SM2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89978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5E-3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X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85664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9E-1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YS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74019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0E-35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S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80540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HR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50286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E-3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SD1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68747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47733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E-3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AA184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654780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PINA1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40704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E-3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N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56665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XT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26864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E-3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DC9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418745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SM2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20822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2E-3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VER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394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ATL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09461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6E-3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S7B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278016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P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77275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E-3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RO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24941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3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59812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E-33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P1R14C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2047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5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A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950348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E-3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TS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20199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7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FE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54749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9E-3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AP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0977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2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B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52166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4E-3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orf2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047634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8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44398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6E-3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RP4B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91353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2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SP1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43020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5E-32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GAP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891262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3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DH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40805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E-3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MK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79684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5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20927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E-3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D52L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78578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8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10A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85160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5E-3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VL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75016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1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TU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8351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1E-3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A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68854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4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DH1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74021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1E-3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D3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644798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8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RG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505967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E-30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orf14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644246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8E-1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4A11</w:t>
            </w:r>
          </w:p>
        </w:tc>
        <w:tc>
          <w:tcPr>
            <w:tcW w:w="19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3421312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E-30</w:t>
            </w:r>
          </w:p>
        </w:tc>
        <w:tc>
          <w:tcPr>
            <w:tcW w:w="24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R12</w:t>
            </w:r>
          </w:p>
        </w:tc>
        <w:tc>
          <w:tcPr>
            <w:tcW w:w="22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06325774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6E-16</w:t>
            </w:r>
          </w:p>
        </w:tc>
      </w:tr>
    </w:tbl>
    <w:p/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2947A4"/>
    <w:rsid w:val="0FED27FF"/>
    <w:rsid w:val="46FB469E"/>
    <w:rsid w:val="4C58597B"/>
    <w:rsid w:val="588B0712"/>
    <w:rsid w:val="73C41035"/>
    <w:rsid w:val="76117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otch</dc:creator>
  <cp:lastModifiedBy>钱新烨</cp:lastModifiedBy>
  <dcterms:modified xsi:type="dcterms:W3CDTF">2021-11-01T01:34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4E7C6AADC50E4F8EB8B822306DEB08B5</vt:lpwstr>
  </property>
</Properties>
</file>